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164357" w14:textId="0289D6D6" w:rsidR="00345CC7" w:rsidRPr="0047574D" w:rsidRDefault="00345CC7" w:rsidP="000D79D5">
      <w:pPr>
        <w:pBdr>
          <w:top w:val="nil"/>
          <w:left w:val="nil"/>
          <w:bottom w:val="nil"/>
          <w:right w:val="nil"/>
          <w:between w:val="nil"/>
        </w:pBdr>
        <w:spacing w:after="200" w:line="276" w:lineRule="auto"/>
        <w:jc w:val="center"/>
        <w:rPr>
          <w:b/>
          <w:sz w:val="20"/>
        </w:rPr>
      </w:pPr>
      <w:r>
        <w:rPr>
          <w:b/>
          <w:sz w:val="20"/>
        </w:rPr>
        <w:t>Supplementary</w:t>
      </w:r>
      <w:r w:rsidRPr="0047574D">
        <w:rPr>
          <w:b/>
          <w:sz w:val="20"/>
        </w:rPr>
        <w:t xml:space="preserve"> Table 1.</w:t>
      </w:r>
      <w:r w:rsidR="000D79D5">
        <w:rPr>
          <w:b/>
          <w:sz w:val="20"/>
        </w:rPr>
        <w:t xml:space="preserve"> </w:t>
      </w:r>
      <w:r w:rsidRPr="0047574D">
        <w:rPr>
          <w:b/>
          <w:sz w:val="20"/>
        </w:rPr>
        <w:t>Basal population characteristics according</w:t>
      </w:r>
      <w:r>
        <w:rPr>
          <w:b/>
          <w:sz w:val="20"/>
        </w:rPr>
        <w:t xml:space="preserve"> to</w:t>
      </w:r>
      <w:r w:rsidRPr="0047574D">
        <w:rPr>
          <w:b/>
          <w:sz w:val="20"/>
        </w:rPr>
        <w:t xml:space="preserve"> positive or negative C-reactive protein values at PO3 and PO5.</w:t>
      </w:r>
    </w:p>
    <w:tbl>
      <w:tblPr>
        <w:tblW w:w="9122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35"/>
        <w:gridCol w:w="1096"/>
        <w:gridCol w:w="1142"/>
        <w:gridCol w:w="1103"/>
        <w:gridCol w:w="600"/>
        <w:gridCol w:w="1103"/>
        <w:gridCol w:w="1103"/>
        <w:gridCol w:w="640"/>
      </w:tblGrid>
      <w:tr w:rsidR="00345CC7" w:rsidRPr="000D79D5" w14:paraId="60A2451E" w14:textId="77777777" w:rsidTr="00017CE2">
        <w:trPr>
          <w:trHeight w:val="873"/>
        </w:trPr>
        <w:tc>
          <w:tcPr>
            <w:tcW w:w="233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2460F" w14:textId="77777777" w:rsidR="00345CC7" w:rsidRPr="000D79D5" w:rsidRDefault="00345CC7" w:rsidP="00017CE2">
            <w:pPr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E68530" w14:textId="77777777" w:rsidR="00345CC7" w:rsidRPr="000D79D5" w:rsidRDefault="00345CC7" w:rsidP="00017CE2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0D79D5">
              <w:rPr>
                <w:b/>
                <w:bCs/>
                <w:color w:val="000000"/>
                <w:sz w:val="15"/>
                <w:szCs w:val="15"/>
              </w:rPr>
              <w:t>All population</w:t>
            </w:r>
          </w:p>
          <w:p w14:paraId="5690772D" w14:textId="77777777" w:rsidR="00345CC7" w:rsidRPr="000D79D5" w:rsidRDefault="00345CC7" w:rsidP="00017CE2">
            <w:pPr>
              <w:jc w:val="center"/>
              <w:rPr>
                <w:bCs/>
                <w:color w:val="000000"/>
                <w:sz w:val="15"/>
                <w:szCs w:val="15"/>
              </w:rPr>
            </w:pPr>
            <w:r w:rsidRPr="000D79D5">
              <w:rPr>
                <w:bCs/>
                <w:color w:val="000000"/>
                <w:sz w:val="15"/>
                <w:szCs w:val="15"/>
              </w:rPr>
              <w:t>N=90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38D32F" w14:textId="77777777" w:rsidR="00345CC7" w:rsidRPr="000D79D5" w:rsidRDefault="00345CC7" w:rsidP="00017CE2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0D79D5">
              <w:rPr>
                <w:b/>
                <w:bCs/>
                <w:color w:val="000000"/>
                <w:sz w:val="15"/>
                <w:szCs w:val="15"/>
              </w:rPr>
              <w:t>CRP positive at PO3 (&gt;17.55mg/dl)</w:t>
            </w:r>
          </w:p>
          <w:p w14:paraId="420AAA1C" w14:textId="77777777" w:rsidR="00345CC7" w:rsidRPr="000D79D5" w:rsidRDefault="00345CC7" w:rsidP="00017CE2">
            <w:pPr>
              <w:jc w:val="center"/>
              <w:rPr>
                <w:bCs/>
                <w:color w:val="000000"/>
                <w:sz w:val="15"/>
                <w:szCs w:val="15"/>
              </w:rPr>
            </w:pPr>
            <w:r w:rsidRPr="000D79D5">
              <w:rPr>
                <w:bCs/>
                <w:color w:val="000000"/>
                <w:sz w:val="15"/>
                <w:szCs w:val="15"/>
              </w:rPr>
              <w:t>n=50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2CCDB6" w14:textId="77777777" w:rsidR="00345CC7" w:rsidRPr="000D79D5" w:rsidRDefault="00345CC7" w:rsidP="00017CE2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0D79D5">
              <w:rPr>
                <w:b/>
                <w:bCs/>
                <w:color w:val="000000"/>
                <w:sz w:val="15"/>
                <w:szCs w:val="15"/>
              </w:rPr>
              <w:t>CRP negative at PO3 (</w:t>
            </w:r>
            <w:r w:rsidRPr="000D79D5">
              <w:rPr>
                <w:b/>
                <w:bCs/>
                <w:color w:val="000000"/>
                <w:sz w:val="15"/>
                <w:szCs w:val="15"/>
                <w:u w:val="single"/>
              </w:rPr>
              <w:t>&lt;</w:t>
            </w:r>
            <w:r w:rsidRPr="000D79D5">
              <w:rPr>
                <w:b/>
                <w:bCs/>
                <w:color w:val="000000"/>
                <w:sz w:val="15"/>
                <w:szCs w:val="15"/>
              </w:rPr>
              <w:t>17.55mg/dl)</w:t>
            </w:r>
          </w:p>
          <w:p w14:paraId="07DC9B48" w14:textId="77777777" w:rsidR="00345CC7" w:rsidRPr="000D79D5" w:rsidRDefault="00345CC7" w:rsidP="00017CE2">
            <w:pPr>
              <w:jc w:val="center"/>
              <w:rPr>
                <w:bCs/>
                <w:color w:val="000000"/>
                <w:sz w:val="15"/>
                <w:szCs w:val="15"/>
              </w:rPr>
            </w:pPr>
            <w:r w:rsidRPr="000D79D5">
              <w:rPr>
                <w:bCs/>
                <w:color w:val="000000"/>
                <w:sz w:val="15"/>
                <w:szCs w:val="15"/>
              </w:rPr>
              <w:t>n=45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3DDCAB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i/>
                <w:iCs/>
                <w:color w:val="000000"/>
                <w:sz w:val="15"/>
                <w:szCs w:val="15"/>
              </w:rPr>
              <w:t>p-value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4758DA" w14:textId="77777777" w:rsidR="00345CC7" w:rsidRPr="000D79D5" w:rsidRDefault="00345CC7" w:rsidP="00017CE2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0D79D5">
              <w:rPr>
                <w:b/>
                <w:bCs/>
                <w:color w:val="000000"/>
                <w:sz w:val="15"/>
                <w:szCs w:val="15"/>
              </w:rPr>
              <w:t>CRP positive at PO5 (&gt;13.46mg/dl)</w:t>
            </w:r>
          </w:p>
          <w:p w14:paraId="492856AC" w14:textId="77777777" w:rsidR="00345CC7" w:rsidRPr="000D79D5" w:rsidRDefault="00345CC7" w:rsidP="00017CE2">
            <w:pPr>
              <w:jc w:val="center"/>
              <w:rPr>
                <w:bCs/>
                <w:color w:val="000000"/>
                <w:sz w:val="15"/>
                <w:szCs w:val="15"/>
              </w:rPr>
            </w:pPr>
            <w:r w:rsidRPr="000D79D5">
              <w:rPr>
                <w:bCs/>
                <w:color w:val="000000"/>
                <w:sz w:val="15"/>
                <w:szCs w:val="15"/>
              </w:rPr>
              <w:t>n=45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91D628" w14:textId="77777777" w:rsidR="00345CC7" w:rsidRPr="000D79D5" w:rsidRDefault="00345CC7" w:rsidP="00017CE2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0D79D5">
              <w:rPr>
                <w:b/>
                <w:bCs/>
                <w:color w:val="000000"/>
                <w:sz w:val="15"/>
                <w:szCs w:val="15"/>
              </w:rPr>
              <w:t>CRP negative at PO5 (&gt;13.46mg/dl)</w:t>
            </w:r>
          </w:p>
          <w:p w14:paraId="14D195EC" w14:textId="77777777" w:rsidR="00345CC7" w:rsidRPr="000D79D5" w:rsidRDefault="00345CC7" w:rsidP="00017CE2">
            <w:pPr>
              <w:jc w:val="center"/>
              <w:rPr>
                <w:bCs/>
                <w:color w:val="000000"/>
                <w:sz w:val="15"/>
                <w:szCs w:val="15"/>
              </w:rPr>
            </w:pPr>
            <w:r w:rsidRPr="000D79D5">
              <w:rPr>
                <w:bCs/>
                <w:color w:val="000000"/>
                <w:sz w:val="15"/>
                <w:szCs w:val="15"/>
              </w:rPr>
              <w:t>n=50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714CF6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i/>
                <w:iCs/>
                <w:color w:val="000000"/>
                <w:sz w:val="15"/>
                <w:szCs w:val="15"/>
              </w:rPr>
              <w:t>p-value</w:t>
            </w:r>
          </w:p>
        </w:tc>
      </w:tr>
      <w:tr w:rsidR="00345CC7" w:rsidRPr="000D79D5" w14:paraId="37FDE495" w14:textId="77777777" w:rsidTr="00017CE2">
        <w:trPr>
          <w:trHeight w:val="273"/>
        </w:trPr>
        <w:tc>
          <w:tcPr>
            <w:tcW w:w="2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823D" w14:textId="424F1033" w:rsidR="00345CC7" w:rsidRPr="000D79D5" w:rsidRDefault="00345CC7" w:rsidP="00017CE2">
            <w:pPr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Age</w:t>
            </w:r>
            <w:r w:rsidR="00AD0936">
              <w:rPr>
                <w:color w:val="000000"/>
                <w:sz w:val="15"/>
                <w:szCs w:val="15"/>
              </w:rPr>
              <w:t>, years</w:t>
            </w:r>
            <w:bookmarkStart w:id="0" w:name="_GoBack"/>
            <w:bookmarkEnd w:id="0"/>
            <w:r w:rsidRPr="000D79D5">
              <w:rPr>
                <w:color w:val="000000"/>
                <w:sz w:val="15"/>
                <w:szCs w:val="15"/>
              </w:rPr>
              <w:t xml:space="preserve"> (mean range)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3F0B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53 (30-83)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5D84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 xml:space="preserve">50 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66698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45.7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C6A9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0.449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1B89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52.78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1DF3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43.70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E28B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0.109</w:t>
            </w:r>
          </w:p>
        </w:tc>
      </w:tr>
      <w:tr w:rsidR="00345CC7" w:rsidRPr="000D79D5" w14:paraId="082AA61B" w14:textId="77777777" w:rsidTr="00017CE2">
        <w:trPr>
          <w:trHeight w:val="183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0C29" w14:textId="77777777" w:rsidR="00345CC7" w:rsidRPr="000D79D5" w:rsidRDefault="00345CC7" w:rsidP="00017CE2">
            <w:pPr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Sex, male (%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472E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41 (43.2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71B9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29 (64.4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CA104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25 (50.0%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1C5A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0.15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72F3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30 (60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AE57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24 (53.3%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9262F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0.512</w:t>
            </w:r>
          </w:p>
        </w:tc>
      </w:tr>
      <w:tr w:rsidR="00345CC7" w:rsidRPr="000D79D5" w14:paraId="677BDF91" w14:textId="77777777" w:rsidTr="00017CE2">
        <w:trPr>
          <w:trHeight w:val="183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02CB" w14:textId="4F32DA3E" w:rsidR="00345CC7" w:rsidRPr="000D79D5" w:rsidRDefault="0066225A" w:rsidP="00017CE2">
            <w:pPr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Pathology,</w:t>
            </w:r>
            <w:r w:rsidR="00345CC7" w:rsidRPr="000D79D5">
              <w:rPr>
                <w:b/>
                <w:bCs/>
                <w:color w:val="000000"/>
                <w:sz w:val="15"/>
                <w:szCs w:val="15"/>
              </w:rPr>
              <w:t xml:space="preserve"> n(%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0D4C" w14:textId="77777777" w:rsidR="00345CC7" w:rsidRPr="000D79D5" w:rsidRDefault="00345CC7" w:rsidP="00017CE2">
            <w:pPr>
              <w:rPr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DF780" w14:textId="77777777" w:rsidR="00345CC7" w:rsidRPr="000D79D5" w:rsidRDefault="00345CC7" w:rsidP="00017CE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A9A3" w14:textId="77777777" w:rsidR="00345CC7" w:rsidRPr="000D79D5" w:rsidRDefault="00345CC7" w:rsidP="00017CE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BEA2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0.44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246AF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8EE6" w14:textId="77777777" w:rsidR="00345CC7" w:rsidRPr="000D79D5" w:rsidRDefault="00345CC7" w:rsidP="00017CE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F9E6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0.619</w:t>
            </w:r>
          </w:p>
        </w:tc>
      </w:tr>
      <w:tr w:rsidR="00345CC7" w:rsidRPr="000D79D5" w14:paraId="12ED8BCF" w14:textId="77777777" w:rsidTr="00017CE2">
        <w:trPr>
          <w:trHeight w:val="183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B6EA" w14:textId="77777777" w:rsidR="00345CC7" w:rsidRPr="000D79D5" w:rsidRDefault="00345CC7" w:rsidP="00017CE2">
            <w:pPr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 xml:space="preserve">Pancreatic adenocarcinoma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DE70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45(47.4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F47B4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24(53.3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9624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21(42%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9D13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AC01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25(50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394DA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20(44.4%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25E04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</w:p>
        </w:tc>
      </w:tr>
      <w:tr w:rsidR="00345CC7" w:rsidRPr="000D79D5" w14:paraId="0A13F0BA" w14:textId="77777777" w:rsidTr="00017CE2">
        <w:trPr>
          <w:trHeight w:val="183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3B32" w14:textId="77777777" w:rsidR="00345CC7" w:rsidRPr="000D79D5" w:rsidRDefault="00345CC7" w:rsidP="00017CE2">
            <w:pPr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Ampullary adenocarcinom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D370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10 (10.5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6D91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5(11.1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3382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5(10%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8E848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D4C4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5 (10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4F67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5 (11.1%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E0FD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</w:p>
        </w:tc>
      </w:tr>
      <w:tr w:rsidR="00345CC7" w:rsidRPr="000D79D5" w14:paraId="2E895C31" w14:textId="77777777" w:rsidTr="00017CE2">
        <w:trPr>
          <w:trHeight w:val="183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6C67E" w14:textId="77777777" w:rsidR="00345CC7" w:rsidRPr="000D79D5" w:rsidRDefault="00345CC7" w:rsidP="00017CE2">
            <w:pPr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Neuroendocrine tumour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9AF15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8 (8.4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9443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3(6.7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D42A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5(10.0%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129E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1C8E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4 (8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2F74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4 (8.9%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5400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</w:p>
        </w:tc>
      </w:tr>
      <w:tr w:rsidR="00345CC7" w:rsidRPr="000D79D5" w14:paraId="18C8A63E" w14:textId="77777777" w:rsidTr="00017CE2">
        <w:trPr>
          <w:trHeight w:val="183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959F" w14:textId="77777777" w:rsidR="00345CC7" w:rsidRPr="000D79D5" w:rsidRDefault="00345CC7" w:rsidP="00017CE2">
            <w:pPr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Squamous carcinom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DC17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6(6.3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2457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EA1C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6(12%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F91A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5ED8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2(4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5CCE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4(8.9%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50F6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</w:p>
        </w:tc>
      </w:tr>
      <w:tr w:rsidR="00345CC7" w:rsidRPr="000D79D5" w14:paraId="20AEA074" w14:textId="77777777" w:rsidTr="00017CE2">
        <w:trPr>
          <w:trHeight w:val="183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46D4" w14:textId="77777777" w:rsidR="00345CC7" w:rsidRPr="000D79D5" w:rsidRDefault="00345CC7" w:rsidP="00017CE2">
            <w:pPr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Chronic pancreatiti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1699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8(10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AE6B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4(8.9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199C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4(8%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4E3D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4875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5(10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A996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3(6.7%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CDB6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</w:p>
        </w:tc>
      </w:tr>
      <w:tr w:rsidR="00345CC7" w:rsidRPr="000D79D5" w14:paraId="27536776" w14:textId="77777777" w:rsidTr="00017CE2">
        <w:trPr>
          <w:trHeight w:val="183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33BE" w14:textId="77777777" w:rsidR="00345CC7" w:rsidRPr="000D79D5" w:rsidRDefault="00345CC7" w:rsidP="00017CE2">
            <w:pPr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Cholangiocarcinom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3E34D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4(4.2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3F4AA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1(2.2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E29E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3(6%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9E77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179F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1(2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E0D0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3(6.7%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724B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</w:p>
        </w:tc>
      </w:tr>
      <w:tr w:rsidR="00345CC7" w:rsidRPr="000D79D5" w14:paraId="515841D4" w14:textId="77777777" w:rsidTr="00017CE2">
        <w:trPr>
          <w:trHeight w:val="183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4E6E5" w14:textId="77777777" w:rsidR="00345CC7" w:rsidRPr="000D79D5" w:rsidRDefault="00345CC7" w:rsidP="00017CE2">
            <w:pPr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Other benign pancreatic disease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AAE8A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7(7.4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CBAF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4(8.9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D377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3(6%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3C5F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CE93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5(10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8A83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2(4.4%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8468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</w:p>
        </w:tc>
      </w:tr>
      <w:tr w:rsidR="00345CC7" w:rsidRPr="000D79D5" w14:paraId="1B4926E8" w14:textId="77777777" w:rsidTr="00017CE2">
        <w:trPr>
          <w:trHeight w:val="183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36C2" w14:textId="77777777" w:rsidR="00345CC7" w:rsidRPr="000D79D5" w:rsidRDefault="00345CC7" w:rsidP="00017CE2">
            <w:pPr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Other malignancy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9B07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3(3.2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71A42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2(4.4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73118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1(2%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1467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26D1E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2(4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C621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1(2.2%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DBC9A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</w:p>
        </w:tc>
      </w:tr>
      <w:tr w:rsidR="00345CC7" w:rsidRPr="000D79D5" w14:paraId="307B05E9" w14:textId="77777777" w:rsidTr="00017CE2">
        <w:trPr>
          <w:trHeight w:val="193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4648" w14:textId="77777777" w:rsidR="00345CC7" w:rsidRPr="000D79D5" w:rsidRDefault="00345CC7" w:rsidP="00017CE2">
            <w:pPr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IPM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143E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1(1.1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716D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1(2.2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59CF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A33A9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D5F3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1(2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B958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5EA7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</w:p>
        </w:tc>
      </w:tr>
      <w:tr w:rsidR="00345CC7" w:rsidRPr="000D79D5" w14:paraId="5D5A1A01" w14:textId="77777777" w:rsidTr="00017CE2">
        <w:trPr>
          <w:trHeight w:val="183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7BEE" w14:textId="77777777" w:rsidR="00345CC7" w:rsidRPr="000D79D5" w:rsidRDefault="00345CC7" w:rsidP="00017CE2">
            <w:pPr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GIST tumour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53D2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2(2.1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6A98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1(2.2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F11C0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1(2%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C5FF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99EA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440F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2(4.4%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A0B5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</w:p>
        </w:tc>
      </w:tr>
      <w:tr w:rsidR="00345CC7" w:rsidRPr="000D79D5" w14:paraId="773E6B68" w14:textId="77777777" w:rsidTr="00017CE2">
        <w:trPr>
          <w:trHeight w:val="183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7D37" w14:textId="77777777" w:rsidR="00345CC7" w:rsidRPr="000D79D5" w:rsidRDefault="00345CC7" w:rsidP="00017CE2">
            <w:pPr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Duodenal cancer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938E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1(1.1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69A1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246C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1(2%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2266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4A65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AC608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1(2.2%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E35E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</w:p>
        </w:tc>
      </w:tr>
      <w:tr w:rsidR="00345CC7" w:rsidRPr="000D79D5" w14:paraId="09B47A8E" w14:textId="77777777" w:rsidTr="00017CE2">
        <w:trPr>
          <w:trHeight w:val="183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61F4" w14:textId="77777777" w:rsidR="00345CC7" w:rsidRPr="000D79D5" w:rsidRDefault="00345CC7" w:rsidP="00017CE2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0D79D5">
              <w:rPr>
                <w:b/>
                <w:bCs/>
                <w:color w:val="000000"/>
                <w:sz w:val="15"/>
                <w:szCs w:val="15"/>
              </w:rPr>
              <w:t>Tumoral Stage, n(%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9A25" w14:textId="77777777" w:rsidR="00345CC7" w:rsidRPr="000D79D5" w:rsidRDefault="00345CC7" w:rsidP="00017CE2">
            <w:pPr>
              <w:rPr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4260" w14:textId="77777777" w:rsidR="00345CC7" w:rsidRPr="000D79D5" w:rsidRDefault="00345CC7" w:rsidP="00017CE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3AEA" w14:textId="77777777" w:rsidR="00345CC7" w:rsidRPr="000D79D5" w:rsidRDefault="00345CC7" w:rsidP="00017CE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D4FD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0.31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A74F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3A6B" w14:textId="77777777" w:rsidR="00345CC7" w:rsidRPr="000D79D5" w:rsidRDefault="00345CC7" w:rsidP="00017CE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07F8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0.189</w:t>
            </w:r>
          </w:p>
        </w:tc>
      </w:tr>
      <w:tr w:rsidR="00345CC7" w:rsidRPr="000D79D5" w14:paraId="10368639" w14:textId="77777777" w:rsidTr="00017CE2">
        <w:trPr>
          <w:trHeight w:val="183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5BAC" w14:textId="77777777" w:rsidR="00345CC7" w:rsidRPr="000D79D5" w:rsidRDefault="00345CC7" w:rsidP="00017CE2">
            <w:pPr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Ti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B744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3(4.1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8731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1(3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3452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2(4.9%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1F9B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53C7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1(2.7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C44B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2(5.4%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B6AA1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</w:p>
        </w:tc>
      </w:tr>
      <w:tr w:rsidR="00345CC7" w:rsidRPr="000D79D5" w14:paraId="3A7C5872" w14:textId="77777777" w:rsidTr="00017CE2">
        <w:trPr>
          <w:trHeight w:val="183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7E31F" w14:textId="77777777" w:rsidR="00345CC7" w:rsidRPr="000D79D5" w:rsidRDefault="00345CC7" w:rsidP="00017CE2">
            <w:pPr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Stage I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C866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6(8.1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A401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1(3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A7FC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5(12.2%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3E6D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80D7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1(2.7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7625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5(13.3%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5292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</w:p>
        </w:tc>
      </w:tr>
      <w:tr w:rsidR="00345CC7" w:rsidRPr="000D79D5" w14:paraId="131728A0" w14:textId="77777777" w:rsidTr="00017CE2">
        <w:trPr>
          <w:trHeight w:val="183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EA1A" w14:textId="77777777" w:rsidR="00345CC7" w:rsidRPr="000D79D5" w:rsidRDefault="00345CC7" w:rsidP="00017CE2">
            <w:pPr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Stage I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6B55F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10(13.5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D3C1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2(6.1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6F93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8(19.5%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39CA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B6A0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4(10.8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F377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6(16.2%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DFD1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</w:p>
        </w:tc>
      </w:tr>
      <w:tr w:rsidR="00345CC7" w:rsidRPr="000D79D5" w14:paraId="09925A29" w14:textId="77777777" w:rsidTr="00017CE2">
        <w:trPr>
          <w:trHeight w:val="183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317A" w14:textId="77777777" w:rsidR="00345CC7" w:rsidRPr="000D79D5" w:rsidRDefault="00345CC7" w:rsidP="00017CE2">
            <w:pPr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Stage II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0DBB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17(23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94DF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8(24.2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3C55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9(22%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72C2B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5CAA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7(18.9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DC6F1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10(27%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D5A7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</w:p>
        </w:tc>
      </w:tr>
      <w:tr w:rsidR="00345CC7" w:rsidRPr="000D79D5" w14:paraId="73638C77" w14:textId="77777777" w:rsidTr="00017CE2">
        <w:trPr>
          <w:trHeight w:val="183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9F5A" w14:textId="77777777" w:rsidR="00345CC7" w:rsidRPr="000D79D5" w:rsidRDefault="00345CC7" w:rsidP="00017CE2">
            <w:pPr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Stage II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0BF8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31(41.9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25DA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18(54.5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E04D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13(31.7%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EE72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6AA6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18(48.6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36F9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13(35.1%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D20A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</w:p>
        </w:tc>
      </w:tr>
      <w:tr w:rsidR="00345CC7" w:rsidRPr="000D79D5" w14:paraId="0B4175CF" w14:textId="77777777" w:rsidTr="00017CE2">
        <w:trPr>
          <w:trHeight w:val="183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B255" w14:textId="77777777" w:rsidR="00345CC7" w:rsidRPr="000D79D5" w:rsidRDefault="00345CC7" w:rsidP="00017CE2">
            <w:pPr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Stage III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3F86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4(5.4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A695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2(6.1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9717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2(4.9%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F3BF3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B704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3(8.1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D0D8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1(2.7%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0D7BE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</w:p>
        </w:tc>
      </w:tr>
      <w:tr w:rsidR="00345CC7" w:rsidRPr="000D79D5" w14:paraId="49FE1908" w14:textId="77777777" w:rsidTr="00017CE2">
        <w:trPr>
          <w:trHeight w:val="183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3B3F" w14:textId="77777777" w:rsidR="00345CC7" w:rsidRPr="000D79D5" w:rsidRDefault="00345CC7" w:rsidP="00017CE2">
            <w:pPr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Stage IV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D0CD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3(4.1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3E68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1(3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1863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2(4.9%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6A81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96D9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3(8.1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07AE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0 (0%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79FF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</w:p>
        </w:tc>
      </w:tr>
      <w:tr w:rsidR="00345CC7" w:rsidRPr="000D79D5" w14:paraId="0FC9BD1D" w14:textId="77777777" w:rsidTr="00017CE2">
        <w:trPr>
          <w:trHeight w:val="183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293D" w14:textId="2A8CB716" w:rsidR="00345CC7" w:rsidRPr="000D79D5" w:rsidRDefault="000D79D5" w:rsidP="00017CE2">
            <w:pPr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 xml:space="preserve">Pre-existing conditions </w:t>
            </w:r>
            <w:r w:rsidR="00345CC7" w:rsidRPr="000D79D5">
              <w:rPr>
                <w:b/>
                <w:bCs/>
                <w:color w:val="000000"/>
                <w:sz w:val="15"/>
                <w:szCs w:val="15"/>
              </w:rPr>
              <w:t>(%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E120" w14:textId="77777777" w:rsidR="00345CC7" w:rsidRPr="000D79D5" w:rsidRDefault="00345CC7" w:rsidP="00017CE2">
            <w:pPr>
              <w:rPr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6BE7" w14:textId="77777777" w:rsidR="00345CC7" w:rsidRPr="000D79D5" w:rsidRDefault="00345CC7" w:rsidP="00017CE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6709B" w14:textId="77777777" w:rsidR="00345CC7" w:rsidRPr="000D79D5" w:rsidRDefault="00345CC7" w:rsidP="00017CE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D587" w14:textId="77777777" w:rsidR="00345CC7" w:rsidRPr="000D79D5" w:rsidRDefault="00345CC7" w:rsidP="00017CE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9979" w14:textId="77777777" w:rsidR="00345CC7" w:rsidRPr="000D79D5" w:rsidRDefault="00345CC7" w:rsidP="00017CE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937F" w14:textId="77777777" w:rsidR="00345CC7" w:rsidRPr="000D79D5" w:rsidRDefault="00345CC7" w:rsidP="00017CE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2F20" w14:textId="77777777" w:rsidR="00345CC7" w:rsidRPr="000D79D5" w:rsidRDefault="00345CC7" w:rsidP="00017CE2">
            <w:pPr>
              <w:jc w:val="center"/>
              <w:rPr>
                <w:sz w:val="15"/>
                <w:szCs w:val="15"/>
              </w:rPr>
            </w:pPr>
          </w:p>
        </w:tc>
      </w:tr>
      <w:tr w:rsidR="00345CC7" w:rsidRPr="000D79D5" w14:paraId="1DBC9442" w14:textId="77777777" w:rsidTr="00017CE2">
        <w:trPr>
          <w:trHeight w:val="183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8B6E2" w14:textId="77777777" w:rsidR="00345CC7" w:rsidRPr="000D79D5" w:rsidRDefault="00345CC7" w:rsidP="00017CE2">
            <w:pPr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Smoking, n(%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CE287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25 (26.3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3A7F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12 (26.70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F1BB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13 (26.0%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535F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0.94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04572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13 ( 26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E966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12 (26.7%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AD6BC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0.941</w:t>
            </w:r>
          </w:p>
        </w:tc>
      </w:tr>
      <w:tr w:rsidR="00345CC7" w:rsidRPr="000D79D5" w14:paraId="23D924F8" w14:textId="77777777" w:rsidTr="00017CE2">
        <w:trPr>
          <w:trHeight w:val="183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07706" w14:textId="77777777" w:rsidR="00345CC7" w:rsidRPr="000D79D5" w:rsidRDefault="00345CC7" w:rsidP="00017CE2">
            <w:pPr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Alcohol, n(%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1EB9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9 (9.5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72D3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5 (11.1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FDC4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4 (8.0%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1E73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0.43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D7E0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5 (10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8BC3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4 (8.9%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7415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0.567*</w:t>
            </w:r>
          </w:p>
        </w:tc>
      </w:tr>
      <w:tr w:rsidR="00345CC7" w:rsidRPr="000D79D5" w14:paraId="4187DFC7" w14:textId="77777777" w:rsidTr="00017CE2">
        <w:trPr>
          <w:trHeight w:val="183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01AD" w14:textId="77777777" w:rsidR="00345CC7" w:rsidRPr="000D79D5" w:rsidRDefault="00345CC7" w:rsidP="00017CE2">
            <w:pPr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High blood pressure, n(%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43E8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29 ( 30.5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F100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13 (28.90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5F0C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16 (32.0%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253A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0.74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020E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15 (30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A0B7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14 (31.1%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46D9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0.907</w:t>
            </w:r>
          </w:p>
        </w:tc>
      </w:tr>
      <w:tr w:rsidR="00345CC7" w:rsidRPr="000D79D5" w14:paraId="18682065" w14:textId="77777777" w:rsidTr="00017CE2">
        <w:trPr>
          <w:trHeight w:val="183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B355" w14:textId="77777777" w:rsidR="00345CC7" w:rsidRPr="000D79D5" w:rsidRDefault="00345CC7" w:rsidP="00017CE2">
            <w:pPr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Diabetes mellitus, n(%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75C7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13 (13.7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5273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2 (4.4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C2B1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11 (22.0%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F3FE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0.01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1C21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5 (10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01B6B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8 (17.8%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B443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0.271</w:t>
            </w:r>
          </w:p>
        </w:tc>
      </w:tr>
      <w:tr w:rsidR="00345CC7" w:rsidRPr="000D79D5" w14:paraId="44339B17" w14:textId="77777777" w:rsidTr="00017CE2">
        <w:trPr>
          <w:trHeight w:val="183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F830D" w14:textId="77777777" w:rsidR="00345CC7" w:rsidRPr="000D79D5" w:rsidRDefault="00345CC7" w:rsidP="00017CE2">
            <w:pPr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Cardiopathy, n(%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8B0E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7 (7.4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38FB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2 (4.4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C50F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5 (10%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A78D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0.26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BF47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2 (4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CA00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5 (11.15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5F95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0.176*</w:t>
            </w:r>
          </w:p>
        </w:tc>
      </w:tr>
      <w:tr w:rsidR="00345CC7" w:rsidRPr="000D79D5" w14:paraId="5261D9F4" w14:textId="77777777" w:rsidTr="00017CE2">
        <w:trPr>
          <w:trHeight w:val="183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9188" w14:textId="77777777" w:rsidR="00345CC7" w:rsidRPr="000D79D5" w:rsidRDefault="00345CC7" w:rsidP="00017CE2">
            <w:pPr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Pulmonary obstructive disease, n(%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CF85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7 (7.4 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F53C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3 (6.7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E96B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4 (8%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99EB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0.55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A35E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2 (4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FC33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5 (11.1%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336E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0.176*</w:t>
            </w:r>
          </w:p>
        </w:tc>
      </w:tr>
      <w:tr w:rsidR="00345CC7" w:rsidRPr="000D79D5" w14:paraId="63C00128" w14:textId="77777777" w:rsidTr="00017CE2">
        <w:trPr>
          <w:trHeight w:val="183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3B10" w14:textId="77777777" w:rsidR="00345CC7" w:rsidRPr="000D79D5" w:rsidRDefault="00345CC7" w:rsidP="00017CE2">
            <w:pPr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Chronic pancreatitis, n(%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8AFD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8(8.4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CBE7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4(8.9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1509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4(8%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FC58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0.582*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B97A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5(10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3A4F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3(6.7%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E35B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0.418*</w:t>
            </w:r>
          </w:p>
        </w:tc>
      </w:tr>
      <w:tr w:rsidR="00345CC7" w:rsidRPr="000D79D5" w14:paraId="44063C13" w14:textId="77777777" w:rsidTr="00017CE2">
        <w:trPr>
          <w:trHeight w:val="183"/>
        </w:trPr>
        <w:tc>
          <w:tcPr>
            <w:tcW w:w="2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5956" w14:textId="77777777" w:rsidR="00345CC7" w:rsidRPr="000D79D5" w:rsidRDefault="00345CC7" w:rsidP="00017CE2">
            <w:pPr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Dyslipidemia, n(%)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111C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28 (29.5 %)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22FB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13 (28.90%)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0DFC8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15 (30%)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5EB5F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0.906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950B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12 (24%)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B8A9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16 (35.6%)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1A5E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0.217</w:t>
            </w:r>
          </w:p>
        </w:tc>
      </w:tr>
      <w:tr w:rsidR="00345CC7" w:rsidRPr="000D79D5" w14:paraId="57973CA7" w14:textId="77777777" w:rsidTr="00017CE2">
        <w:trPr>
          <w:trHeight w:val="183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7A05" w14:textId="77777777" w:rsidR="00345CC7" w:rsidRPr="000D79D5" w:rsidRDefault="00345CC7" w:rsidP="00017CE2">
            <w:pPr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Previous history of cancer (%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F8D9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14 (14.7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46F1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6 (13.3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688A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8 (16.0%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03991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0.71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5BCC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5 (10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7F13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9 (20%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A6D7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  <w:r w:rsidRPr="000D79D5">
              <w:rPr>
                <w:color w:val="000000"/>
                <w:sz w:val="15"/>
                <w:szCs w:val="15"/>
              </w:rPr>
              <w:t>0.170</w:t>
            </w:r>
          </w:p>
        </w:tc>
      </w:tr>
      <w:tr w:rsidR="00345CC7" w:rsidRPr="000D79D5" w14:paraId="54D2B9DD" w14:textId="77777777" w:rsidTr="00017CE2">
        <w:trPr>
          <w:trHeight w:val="183"/>
        </w:trPr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FEB57F" w14:textId="77777777" w:rsidR="00345CC7" w:rsidRPr="000D79D5" w:rsidRDefault="00345CC7" w:rsidP="00017CE2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85B961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259BD3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D7C278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4C671D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1C7E33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227358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AFEAE3" w14:textId="77777777" w:rsidR="00345CC7" w:rsidRPr="000D79D5" w:rsidRDefault="00345CC7" w:rsidP="00017CE2">
            <w:pPr>
              <w:jc w:val="center"/>
              <w:rPr>
                <w:color w:val="000000"/>
                <w:sz w:val="15"/>
                <w:szCs w:val="15"/>
              </w:rPr>
            </w:pPr>
          </w:p>
        </w:tc>
      </w:tr>
    </w:tbl>
    <w:p w14:paraId="3331445B" w14:textId="55793787" w:rsidR="00345CC7" w:rsidRPr="005F75EC" w:rsidRDefault="00345CC7" w:rsidP="00345CC7">
      <w:pPr>
        <w:pBdr>
          <w:top w:val="nil"/>
          <w:left w:val="nil"/>
          <w:bottom w:val="nil"/>
          <w:right w:val="nil"/>
          <w:between w:val="nil"/>
        </w:pBdr>
        <w:spacing w:after="200" w:line="276" w:lineRule="auto"/>
        <w:jc w:val="both"/>
        <w:rPr>
          <w:i/>
        </w:rPr>
      </w:pPr>
      <w:r w:rsidRPr="005F75EC">
        <w:rPr>
          <w:i/>
          <w:sz w:val="12"/>
        </w:rPr>
        <w:t>IPMN: Intraductal papillary mucinous neoplasm, GIST: Gastrointestinal stromal tumour.</w:t>
      </w:r>
      <w:r w:rsidRPr="000D79D5">
        <w:rPr>
          <w:i/>
          <w:sz w:val="13"/>
          <w:szCs w:val="13"/>
        </w:rPr>
        <w:t xml:space="preserve"> </w:t>
      </w:r>
      <w:r w:rsidR="000D79D5" w:rsidRPr="000D79D5">
        <w:rPr>
          <w:i/>
          <w:sz w:val="13"/>
          <w:szCs w:val="13"/>
        </w:rPr>
        <w:t>*Fisher test.</w:t>
      </w:r>
    </w:p>
    <w:p w14:paraId="04182536" w14:textId="77777777" w:rsidR="00345CC7" w:rsidRDefault="00345CC7" w:rsidP="00345CC7">
      <w:pPr>
        <w:pBdr>
          <w:top w:val="nil"/>
          <w:left w:val="nil"/>
          <w:bottom w:val="nil"/>
          <w:right w:val="nil"/>
          <w:between w:val="nil"/>
        </w:pBdr>
        <w:spacing w:after="200" w:line="276" w:lineRule="auto"/>
        <w:jc w:val="both"/>
      </w:pPr>
    </w:p>
    <w:p w14:paraId="7C869135" w14:textId="77777777" w:rsidR="00CF0793" w:rsidRDefault="00CF0793"/>
    <w:sectPr w:rsidR="00CF079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5CC7"/>
    <w:rsid w:val="00072D29"/>
    <w:rsid w:val="000D79D5"/>
    <w:rsid w:val="0013781A"/>
    <w:rsid w:val="001665FC"/>
    <w:rsid w:val="00324DF8"/>
    <w:rsid w:val="00345CC7"/>
    <w:rsid w:val="003C0AAD"/>
    <w:rsid w:val="003E2D04"/>
    <w:rsid w:val="0047092D"/>
    <w:rsid w:val="004A2A7D"/>
    <w:rsid w:val="005318B3"/>
    <w:rsid w:val="005B4574"/>
    <w:rsid w:val="005E21DA"/>
    <w:rsid w:val="005F509F"/>
    <w:rsid w:val="0066225A"/>
    <w:rsid w:val="006649C1"/>
    <w:rsid w:val="006F0012"/>
    <w:rsid w:val="007008FF"/>
    <w:rsid w:val="008270D8"/>
    <w:rsid w:val="008A1E7A"/>
    <w:rsid w:val="009C5E78"/>
    <w:rsid w:val="00A714D3"/>
    <w:rsid w:val="00AA398A"/>
    <w:rsid w:val="00AD0936"/>
    <w:rsid w:val="00AD61C0"/>
    <w:rsid w:val="00B733C6"/>
    <w:rsid w:val="00BD32CB"/>
    <w:rsid w:val="00C03B41"/>
    <w:rsid w:val="00CF0793"/>
    <w:rsid w:val="00D35F01"/>
    <w:rsid w:val="00D5160A"/>
    <w:rsid w:val="00D82C98"/>
    <w:rsid w:val="00D90AB7"/>
    <w:rsid w:val="00E92688"/>
    <w:rsid w:val="00FB6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54B5C6"/>
  <w15:chartTrackingRefBased/>
  <w15:docId w15:val="{2D6C28B4-BA3A-AF42-80FD-290B58726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5CC7"/>
    <w:rPr>
      <w:rFonts w:ascii="Times New Roman" w:eastAsia="Times New Roman" w:hAnsi="Times New Roman" w:cs="Times New Roman"/>
      <w:lang w:val="en-GB" w:eastAsia="es-ES_tradnl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98AC22697E420408EC74438B7B53455" ma:contentTypeVersion="3" ma:contentTypeDescription="Crea un document nou" ma:contentTypeScope="" ma:versionID="679649500632857ebfa15ba12bebba2f">
  <xsd:schema xmlns:xsd="http://www.w3.org/2001/XMLSchema" xmlns:xs="http://www.w3.org/2001/XMLSchema" xmlns:p="http://schemas.microsoft.com/office/2006/metadata/properties" xmlns:ns2="b00efa36-2182-468b-9d57-253186aa5493" targetNamespace="http://schemas.microsoft.com/office/2006/metadata/properties" ma:root="true" ma:fieldsID="9622e659a3248c68f29c408a7928a065" ns2:_="">
    <xsd:import namespace="b00efa36-2182-468b-9d57-253186aa549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0efa36-2182-468b-9d57-253186aa549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us de contingut"/>
        <xsd:element ref="dc:title" minOccurs="0" maxOccurs="1" ma:index="4" ma:displayName="Títo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97227E6-E6F7-431F-827F-A3ED32401F0D}">
  <ds:schemaRefs>
    <ds:schemaRef ds:uri="http://www.w3.org/XML/1998/namespace"/>
    <ds:schemaRef ds:uri="http://schemas.openxmlformats.org/package/2006/metadata/core-properties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http://purl.org/dc/terms/"/>
    <ds:schemaRef ds:uri="b00efa36-2182-468b-9d57-253186aa5493"/>
    <ds:schemaRef ds:uri="http://schemas.microsoft.com/office/2006/metadata/properties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B406ECA5-0FF3-4739-BDF9-50DCC8BBAAB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DA8E79A-013C-48BE-B82F-2D37B72CFA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00efa36-2182-468b-9d57-253186aa549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68</Words>
  <Characters>2100</Characters>
  <Application>Microsoft Office Word</Application>
  <DocSecurity>0</DocSecurity>
  <Lines>17</Lines>
  <Paragraphs>4</Paragraphs>
  <ScaleCrop>false</ScaleCrop>
  <Company/>
  <LinksUpToDate>false</LinksUpToDate>
  <CharactersWithSpaces>2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 p r</dc:creator>
  <cp:keywords/>
  <dc:description/>
  <cp:lastModifiedBy>Pando Rau, Elizabeth Paola</cp:lastModifiedBy>
  <cp:revision>4</cp:revision>
  <dcterms:created xsi:type="dcterms:W3CDTF">2022-12-28T16:48:00Z</dcterms:created>
  <dcterms:modified xsi:type="dcterms:W3CDTF">2023-09-06T1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8AC22697E420408EC74438B7B53455</vt:lpwstr>
  </property>
</Properties>
</file>